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CE935" w14:textId="77777777" w:rsidR="006164DB" w:rsidRDefault="006164DB" w:rsidP="006164DB">
      <w:pPr>
        <w:pStyle w:val="Heading2"/>
        <w:rPr>
          <w:rFonts w:ascii="Times" w:hAnsi="Times"/>
          <w:noProof/>
          <w:color w:val="000000" w:themeColor="text1"/>
          <w:sz w:val="32"/>
          <w:szCs w:val="32"/>
        </w:rPr>
      </w:pPr>
      <w:bookmarkStart w:id="0" w:name="_GoBack"/>
      <w:bookmarkEnd w:id="0"/>
      <w:r>
        <w:rPr>
          <w:rFonts w:ascii="Times" w:hAnsi="Times"/>
          <w:noProof/>
          <w:color w:val="000000" w:themeColor="text1"/>
          <w:sz w:val="32"/>
          <w:szCs w:val="32"/>
        </w:rPr>
        <w:t>Supporting Information</w:t>
      </w:r>
    </w:p>
    <w:p w14:paraId="1ACB7DF5" w14:textId="77777777" w:rsidR="006164DB" w:rsidRDefault="006164DB" w:rsidP="006164DB"/>
    <w:tbl>
      <w:tblPr>
        <w:tblpPr w:leftFromText="180" w:rightFromText="180" w:vertAnchor="text" w:horzAnchor="page" w:tblpX="550" w:tblpY="386"/>
        <w:tblW w:w="11437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828"/>
        <w:gridCol w:w="1134"/>
        <w:gridCol w:w="1276"/>
        <w:gridCol w:w="1417"/>
        <w:gridCol w:w="1276"/>
        <w:gridCol w:w="1418"/>
        <w:gridCol w:w="1088"/>
      </w:tblGrid>
      <w:tr w:rsidR="006164DB" w:rsidRPr="00C61AF4" w14:paraId="5850FE01" w14:textId="77777777" w:rsidTr="006164DB">
        <w:trPr>
          <w:trHeight w:val="610"/>
        </w:trPr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ABE278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06C3221C" wp14:editId="07003829">
                  <wp:extent cx="8890" cy="8890"/>
                  <wp:effectExtent l="0" t="0" r="0" b="0"/>
                  <wp:docPr id="191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>Foo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1BCD7D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2E7721E9" wp14:editId="2B5CB725">
                  <wp:extent cx="8890" cy="8890"/>
                  <wp:effectExtent l="0" t="0" r="0" b="0"/>
                  <wp:docPr id="19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1EEAD591" wp14:editId="320FEE53">
                  <wp:extent cx="8890" cy="8890"/>
                  <wp:effectExtent l="0" t="0" r="0" b="0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>Per da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A72195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/>
              </w:rPr>
              <w:t>Per week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C01D8E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/>
              </w:rPr>
              <w:t>Per mont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3AB4EB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2836A70B" wp14:editId="53B31003">
                  <wp:extent cx="8890" cy="8890"/>
                  <wp:effectExtent l="0" t="0" r="0" b="0"/>
                  <wp:docPr id="188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177A13B7" wp14:editId="4153180A">
                  <wp:extent cx="8890" cy="8890"/>
                  <wp:effectExtent l="0" t="0" r="0" b="0"/>
                  <wp:docPr id="187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>Nev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3B573D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/>
              </w:rPr>
              <w:t>Don’t know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8E9E04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2BCE1931" wp14:editId="1CA93350">
                  <wp:extent cx="8890" cy="8890"/>
                  <wp:effectExtent l="0" t="0" r="0" b="0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2222349E" wp14:editId="15495FDA">
                  <wp:extent cx="8890" cy="8890"/>
                  <wp:effectExtent l="0" t="0" r="0" b="0"/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>Refusal</w:t>
            </w:r>
          </w:p>
        </w:tc>
      </w:tr>
      <w:tr w:rsidR="006164DB" w:rsidRPr="00C61AF4" w14:paraId="3D2D3A74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2D64A0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3AEEE87D" wp14:editId="7A59E962">
                  <wp:extent cx="8890" cy="8890"/>
                  <wp:effectExtent l="0" t="0" r="0" b="0"/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13a. Water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7A160F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665B5CF8" wp14:editId="5A0A8669">
                  <wp:extent cx="8890" cy="8890"/>
                  <wp:effectExtent l="0" t="0" r="0" b="0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ACFF50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CB6CF0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1F1AF6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60D34EB2" wp14:editId="257EF9BA">
                  <wp:extent cx="8890" cy="8890"/>
                  <wp:effectExtent l="0" t="0" r="0" b="0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5A3F2A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35E208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133F201A" wp14:editId="77BF3C84">
                  <wp:extent cx="8890" cy="8890"/>
                  <wp:effectExtent l="0" t="0" r="0" b="0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24C4BEEB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28540D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7E818132" wp14:editId="49465512">
                  <wp:extent cx="8890" cy="8890"/>
                  <wp:effectExtent l="0" t="0" r="0" b="0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13b. Skim milk (powder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2D3D62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2A3A81C3" wp14:editId="2190D0BC">
                  <wp:extent cx="8890" cy="8890"/>
                  <wp:effectExtent l="0" t="0" r="0" b="0"/>
                  <wp:docPr id="176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989717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E939EE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601A81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4BA48D4B" wp14:editId="02CD5DA7">
                  <wp:extent cx="8890" cy="8890"/>
                  <wp:effectExtent l="0" t="0" r="0" b="0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E5A5CB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166244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1B8E7642" wp14:editId="435B8A5C">
                  <wp:extent cx="8890" cy="8890"/>
                  <wp:effectExtent l="0" t="0" r="0" b="0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534B04F8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DD0CB9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29D7C7BC" wp14:editId="561648BE">
                  <wp:extent cx="8890" cy="8890"/>
                  <wp:effectExtent l="0" t="0" r="0" b="0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13c. 2% or lactose free milk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3DD664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2FF18BDF" wp14:editId="608FC499">
                  <wp:extent cx="8890" cy="8890"/>
                  <wp:effectExtent l="0" t="0" r="0" b="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56BB94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670358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F81400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06761294" wp14:editId="7AB367F1">
                  <wp:extent cx="8890" cy="8890"/>
                  <wp:effectExtent l="0" t="0" r="0" b="0"/>
                  <wp:docPr id="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 </w:t>
            </w: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4FA780E3" wp14:editId="68085383">
                  <wp:extent cx="8890" cy="8890"/>
                  <wp:effectExtent l="0" t="0" r="0" b="0"/>
                  <wp:docPr id="163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23ECFD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476719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2278BAA2" wp14:editId="0C9C9DDD">
                  <wp:extent cx="8890" cy="8890"/>
                  <wp:effectExtent l="0" t="0" r="0" b="0"/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18010A2D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0A849A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/>
              </w:rPr>
              <w:t xml:space="preserve">13d. Soy beverage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8DA7A4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65120E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724B2C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BAB7A5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23F48D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69CD99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</w:tr>
      <w:tr w:rsidR="006164DB" w:rsidRPr="00C61AF4" w14:paraId="7067C5B2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F01E89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6F60E5EC" wp14:editId="7361893D">
                  <wp:extent cx="8890" cy="8890"/>
                  <wp:effectExtent l="0" t="0" r="0" b="0"/>
                  <wp:docPr id="156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13e. Regular pop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D064D4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7FDAE8C2" wp14:editId="0C206792">
                  <wp:extent cx="8890" cy="8890"/>
                  <wp:effectExtent l="0" t="0" r="0" b="0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B90AFC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E72396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4D1A9D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523200B6" wp14:editId="63523A8E">
                  <wp:extent cx="8890" cy="8890"/>
                  <wp:effectExtent l="0" t="0" r="0" b="0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02F32A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37954E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649D3DC3" wp14:editId="7F575C6B">
                  <wp:extent cx="8890" cy="8890"/>
                  <wp:effectExtent l="0" t="0" r="0" b="0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607A48E2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184150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55817B5E" wp14:editId="6366A0C9">
                  <wp:extent cx="8890" cy="8890"/>
                  <wp:effectExtent l="0" t="0" r="0" b="0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13f. Diet pop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8E7972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73331E7A" wp14:editId="0B2517E6">
                  <wp:extent cx="8890" cy="8890"/>
                  <wp:effectExtent l="0" t="0" r="0" b="0"/>
                  <wp:docPr id="148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D5ED05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F2B427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F6261D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2912837C" wp14:editId="464AF6FA">
                  <wp:extent cx="8890" cy="8890"/>
                  <wp:effectExtent l="0" t="0" r="0" b="0"/>
                  <wp:docPr id="146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2120BF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F1FCC0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44F1A0DF" wp14:editId="04B572DE">
                  <wp:extent cx="8890" cy="8890"/>
                  <wp:effectExtent l="0" t="0" r="0" b="0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6C2EAAED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4AFF1C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400458AF" wp14:editId="01CB0799">
                  <wp:extent cx="8890" cy="8890"/>
                  <wp:effectExtent l="0" t="0" r="0" b="0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13g. Sports drink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29BC6D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64EF19C6" wp14:editId="43BCACAE">
                  <wp:extent cx="8890" cy="8890"/>
                  <wp:effectExtent l="0" t="0" r="0" b="0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2E609E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3D37A9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8D12F3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38396155" wp14:editId="0C57D6B8">
                  <wp:extent cx="8890" cy="8890"/>
                  <wp:effectExtent l="0" t="0" r="0" b="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1CFC32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03F730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20D50658" wp14:editId="27612BF9">
                  <wp:extent cx="8890" cy="8890"/>
                  <wp:effectExtent l="0" t="0" r="0" b="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35145AE5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6032AB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55E0A64E" wp14:editId="2658D6AE">
                  <wp:extent cx="8890" cy="8890"/>
                  <wp:effectExtent l="0" t="0" r="0" b="0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13h. Pure fruit juice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84AB9A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39308A9B" wp14:editId="16423B65">
                  <wp:extent cx="8890" cy="8890"/>
                  <wp:effectExtent l="0" t="0" r="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B818DA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9E17DE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069416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05ED586D" wp14:editId="7D66130E">
                  <wp:extent cx="8890" cy="8890"/>
                  <wp:effectExtent l="0" t="0" r="0" b="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6BF42B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831047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4FF5E889" wp14:editId="27E6B1B4">
                  <wp:extent cx="8890" cy="8890"/>
                  <wp:effectExtent l="0" t="0" r="0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5323936A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EFDAA1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583C0960" wp14:editId="1240908E">
                  <wp:extent cx="8890" cy="8890"/>
                  <wp:effectExtent l="0" t="0" r="0" b="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13i.Fruit drinks or cocktail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A351B7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51F6418C" wp14:editId="6F3D66E8">
                  <wp:extent cx="8890" cy="8890"/>
                  <wp:effectExtent l="0" t="0" r="0" b="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82C3A8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98C644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FB0E6B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21A1C453" wp14:editId="55F5694F">
                  <wp:extent cx="8890" cy="8890"/>
                  <wp:effectExtent l="0" t="0" r="0" b="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65187A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68F8F5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42D5EEA4" wp14:editId="2430D57C">
                  <wp:extent cx="8890" cy="8890"/>
                  <wp:effectExtent l="0" t="0" r="0" b="0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01CB791C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DB1D21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/>
              </w:rPr>
              <w:t xml:space="preserve">13j. Fruit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F949BC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007AA99A" wp14:editId="7CC92B38">
                  <wp:extent cx="8890" cy="8890"/>
                  <wp:effectExtent l="0" t="0" r="0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8EADD3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AF73A9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F4E58C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4C8BFEFA" wp14:editId="31C196F6">
                  <wp:extent cx="8890" cy="8890"/>
                  <wp:effectExtent l="0" t="0" r="0" b="0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170CD0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53896A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6AC9228C" wp14:editId="413F4421">
                  <wp:extent cx="8890" cy="8890"/>
                  <wp:effectExtent l="0" t="0" r="0" b="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5DD2B3E9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F1D33A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/>
              </w:rPr>
              <w:t xml:space="preserve">13k. Vegetables (other than potatoes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4150C8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C4EB0A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79A511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BE4D20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A19732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323972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</w:tr>
      <w:tr w:rsidR="006164DB" w:rsidRPr="00C61AF4" w14:paraId="18580ADD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4CE841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332575CA" wp14:editId="3F248B04">
                  <wp:extent cx="8890" cy="8890"/>
                  <wp:effectExtent l="0" t="0" r="0" b="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13l. Potatoe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76F40E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77F600FA" wp14:editId="33905F92">
                  <wp:extent cx="8890" cy="8890"/>
                  <wp:effectExtent l="0" t="0" r="0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7DB365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5822A1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353469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44AF3B7B" wp14:editId="1189B68D">
                  <wp:extent cx="8890" cy="8890"/>
                  <wp:effectExtent l="0" t="0" r="0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286348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759167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6B2D0308" wp14:editId="38DA3282">
                  <wp:extent cx="8890" cy="8890"/>
                  <wp:effectExtent l="0" t="0" r="0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06D5B2EF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A5903D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25D06E95" wp14:editId="482F1D4D">
                  <wp:extent cx="8890" cy="8890"/>
                  <wp:effectExtent l="0" t="0" r="0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13m.Poultry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9B205E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5283DE46" wp14:editId="27F31253">
                  <wp:extent cx="8890" cy="8890"/>
                  <wp:effectExtent l="0" t="0" r="0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35966F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D8E376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9AF61D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3312CD66" wp14:editId="735E9453">
                  <wp:extent cx="8890" cy="8890"/>
                  <wp:effectExtent l="0" t="0" r="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E0B35D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4DE84D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0E6D1EEE" wp14:editId="0B483DCC">
                  <wp:extent cx="8890" cy="8890"/>
                  <wp:effectExtent l="0" t="0" r="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7FC5396F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3E2FF3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6D776A76" wp14:editId="193C2948">
                  <wp:extent cx="8890" cy="8890"/>
                  <wp:effectExtent l="0" t="0" r="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13n.Red meat (beef, pork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C24ECD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34085EBD" wp14:editId="40273940">
                  <wp:extent cx="8890" cy="8890"/>
                  <wp:effectExtent l="0" t="0" r="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55D9EC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962F92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AB98D5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3BCC15C1" wp14:editId="1F6B6E39">
                  <wp:extent cx="8890" cy="8890"/>
                  <wp:effectExtent l="0" t="0" r="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12DDFA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DA74F2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</w:tr>
      <w:tr w:rsidR="006164DB" w:rsidRPr="00C61AF4" w14:paraId="5E7A1366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394924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/>
              </w:rPr>
              <w:t xml:space="preserve">13o. Egg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B7C09F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6565BC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FCAC33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66DE44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69CA52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8369AE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</w:tr>
      <w:tr w:rsidR="006164DB" w:rsidRPr="00C61AF4" w14:paraId="68183F1C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470C12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777043C4" wp14:editId="28E4A5D9">
                  <wp:extent cx="8890" cy="8890"/>
                  <wp:effectExtent l="0" t="0" r="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13p. Peanut butter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A6C41E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BE6181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AF6AF4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A6EB5C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9FDE4B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1FD417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66BB422F" wp14:editId="38E6E270">
                  <wp:extent cx="8890" cy="8890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25A4B9F7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39FD53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0C89A29B" wp14:editId="172FC577">
                  <wp:extent cx="8890" cy="8890"/>
                  <wp:effectExtent l="0" t="0" r="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>13q. Fis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B81F10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1EB71FB4" wp14:editId="7247FC14">
                  <wp:extent cx="8890" cy="8890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8C6E58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721563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AB54A0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4E9E743D" wp14:editId="2FDE346F">
                  <wp:extent cx="8890" cy="8890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DA59E9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B82D0B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7A8E4BDB" wp14:editId="4000FFFA">
                  <wp:extent cx="8890" cy="8890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4892BE2D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7F10B2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/>
              </w:rPr>
              <w:t xml:space="preserve">13r. Legumes (beans, tofu, lentils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B05FF2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5D943D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0CD363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162DAA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E2D582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25B4B8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</w:tr>
      <w:tr w:rsidR="006164DB" w:rsidRPr="00C61AF4" w14:paraId="389619FE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969B31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/>
              </w:rPr>
              <w:t>13s. Brea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CC6E48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0168F78F" wp14:editId="32EDE558">
                  <wp:extent cx="8890" cy="8890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AFA4EE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574A80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D1FD12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E67CF3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542EDA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</w:tr>
      <w:tr w:rsidR="006164DB" w:rsidRPr="00C61AF4" w14:paraId="419F9544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6FF2F9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/>
              </w:rPr>
              <w:t xml:space="preserve">13t. Cereal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C9308B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582887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178966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FEFD66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4C08BE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F8674B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</w:tr>
      <w:tr w:rsidR="006164DB" w:rsidRPr="00C61AF4" w14:paraId="09A9F082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2E368F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6B8423E1" wp14:editId="47615BF2">
                  <wp:extent cx="8890" cy="889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13u. Pasta/Rice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EFD228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7D11360A" wp14:editId="185329C0">
                  <wp:extent cx="8890" cy="889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5E29F0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7BBB1F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C6736C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46C3EF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D78F87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49757800" wp14:editId="3A897C41">
                  <wp:extent cx="8890" cy="889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548D12E0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7C631F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4770A4CD" wp14:editId="476F287C">
                  <wp:extent cx="8890" cy="889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13v.Pasteries/Cookies/Chip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F3896E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0E70F8FD" wp14:editId="1F0CB085">
                  <wp:extent cx="8890" cy="889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EC33C0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8A3113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89AE7F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44DC910B" wp14:editId="5CB52BB6">
                  <wp:extent cx="8890" cy="889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F81D11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801AB3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2D5AC15B" wp14:editId="0DB88A8A">
                  <wp:extent cx="8890" cy="889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0FF4DE64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1A1103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7BA798BC" wp14:editId="679B64DF">
                  <wp:extent cx="8890" cy="889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 xml:space="preserve">13w. Chocolate bar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0B80AC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4F79B386" wp14:editId="0AE906D5">
                  <wp:extent cx="8890" cy="889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54257F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2F38E6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A6BF7F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28B7C31E" wp14:editId="2CC5100B">
                  <wp:extent cx="8890" cy="889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0D5337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3E23EB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1F054E0A" wp14:editId="298F9985">
                  <wp:extent cx="8890" cy="889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2CA6C67A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046B02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/>
              </w:rPr>
              <w:t xml:space="preserve">13x. Nuts or seed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8A0CEA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05014C86" wp14:editId="1DE175EA">
                  <wp:extent cx="8890" cy="889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1E10AD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728201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F2534D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6D75658D" wp14:editId="4BC5C05E">
                  <wp:extent cx="8890" cy="889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72A363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F2F4D1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7C71B095" wp14:editId="30904D8C">
                  <wp:extent cx="8890" cy="889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4DB" w:rsidRPr="00C61AF4" w14:paraId="6C657FC2" w14:textId="77777777" w:rsidTr="006164DB">
        <w:tblPrEx>
          <w:tblBorders>
            <w:top w:val="none" w:sz="0" w:space="0" w:color="auto"/>
          </w:tblBorders>
        </w:tblPrEx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18F3EA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/>
              </w:rPr>
              <w:t xml:space="preserve">13y. Ice cream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521752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559149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B377F5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0DD510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B37F3D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24F204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</w:tr>
      <w:tr w:rsidR="006164DB" w:rsidRPr="00C61AF4" w14:paraId="723922EA" w14:textId="77777777" w:rsidTr="006164DB"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E31C6E" w14:textId="77777777" w:rsidR="006164DB" w:rsidRPr="00C61AF4" w:rsidRDefault="006164DB" w:rsidP="006164DB">
            <w:pPr>
              <w:pStyle w:val="NoSpacing"/>
              <w:rPr>
                <w:rFonts w:ascii="Times" w:hAnsi="Times" w:cs="Times"/>
              </w:rPr>
            </w:pPr>
            <w:r w:rsidRPr="00C61AF4">
              <w:rPr>
                <w:rFonts w:ascii="Times" w:hAnsi="Times" w:cs="Times"/>
                <w:noProof/>
              </w:rPr>
              <w:drawing>
                <wp:inline distT="0" distB="0" distL="0" distR="0" wp14:anchorId="2AFBD2CC" wp14:editId="19D294E8">
                  <wp:extent cx="8890" cy="889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61AF4">
              <w:rPr>
                <w:rFonts w:ascii="Times" w:hAnsi="Times"/>
              </w:rPr>
              <w:t>13z. Table sal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C6719D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018313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0E779A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0F00A0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  <w:r w:rsidRPr="00C61AF4">
              <w:rPr>
                <w:rFonts w:ascii="Times" w:hAnsi="Times"/>
                <w:noProof/>
              </w:rPr>
              <w:drawing>
                <wp:inline distT="0" distB="0" distL="0" distR="0" wp14:anchorId="3EA755FB" wp14:editId="349A65E3">
                  <wp:extent cx="8890" cy="889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97BE02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61424C" w14:textId="77777777" w:rsidR="006164DB" w:rsidRPr="00C61AF4" w:rsidRDefault="006164DB" w:rsidP="006164DB">
            <w:pPr>
              <w:pStyle w:val="NoSpacing"/>
              <w:rPr>
                <w:rFonts w:ascii="Times" w:hAnsi="Times"/>
              </w:rPr>
            </w:pPr>
          </w:p>
        </w:tc>
      </w:tr>
    </w:tbl>
    <w:p w14:paraId="14FD6BE3" w14:textId="77777777" w:rsidR="006164DB" w:rsidRPr="00C61AF4" w:rsidRDefault="006164DB" w:rsidP="006164DB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color w:val="000000"/>
        </w:rPr>
      </w:pPr>
      <w:r w:rsidRPr="00C61AF4">
        <w:rPr>
          <w:rFonts w:ascii="Times" w:hAnsi="Times" w:cs="Arial"/>
          <w:color w:val="000000"/>
        </w:rPr>
        <w:t xml:space="preserve">S1 </w:t>
      </w:r>
      <w:r>
        <w:rPr>
          <w:rFonts w:ascii="Times" w:hAnsi="Times" w:cs="Arial"/>
          <w:color w:val="000000"/>
        </w:rPr>
        <w:t xml:space="preserve">Table </w:t>
      </w:r>
      <w:r w:rsidRPr="00C61AF4">
        <w:rPr>
          <w:rFonts w:ascii="Times" w:hAnsi="Times" w:cs="Arial"/>
          <w:color w:val="000000"/>
        </w:rPr>
        <w:t xml:space="preserve">Food frequency questionnaire: How often do you eat these foods? </w:t>
      </w:r>
    </w:p>
    <w:p w14:paraId="5920A720" w14:textId="77777777" w:rsidR="006164DB" w:rsidRPr="00C61AF4" w:rsidRDefault="006164DB" w:rsidP="006164DB">
      <w:pPr>
        <w:rPr>
          <w:rFonts w:ascii="Times" w:hAnsi="Times"/>
        </w:rPr>
      </w:pPr>
    </w:p>
    <w:p w14:paraId="54B8514A" w14:textId="77777777" w:rsidR="006164DB" w:rsidRPr="003929A2" w:rsidRDefault="006164DB" w:rsidP="006164DB"/>
    <w:p w14:paraId="3E13557B" w14:textId="77777777" w:rsidR="00316CF9" w:rsidRDefault="006164DB"/>
    <w:sectPr w:rsidR="00316CF9" w:rsidSect="007377CC">
      <w:pgSz w:w="12240" w:h="15840"/>
      <w:pgMar w:top="357" w:right="1440" w:bottom="1440" w:left="1440" w:header="709" w:footer="709" w:gutter="1083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4DB"/>
    <w:rsid w:val="00006565"/>
    <w:rsid w:val="00341974"/>
    <w:rsid w:val="00475FCD"/>
    <w:rsid w:val="004A6658"/>
    <w:rsid w:val="004B2F21"/>
    <w:rsid w:val="005C5AD6"/>
    <w:rsid w:val="005D638F"/>
    <w:rsid w:val="006164DB"/>
    <w:rsid w:val="006A14CA"/>
    <w:rsid w:val="006A7436"/>
    <w:rsid w:val="00870F96"/>
    <w:rsid w:val="009137D8"/>
    <w:rsid w:val="00976CC7"/>
    <w:rsid w:val="00983D0F"/>
    <w:rsid w:val="00990A5D"/>
    <w:rsid w:val="0099634C"/>
    <w:rsid w:val="00B956C1"/>
    <w:rsid w:val="00BC5BB0"/>
    <w:rsid w:val="00C2667C"/>
    <w:rsid w:val="00DA47D6"/>
    <w:rsid w:val="00E13720"/>
    <w:rsid w:val="00E32BF6"/>
    <w:rsid w:val="00E907B6"/>
    <w:rsid w:val="00F10755"/>
    <w:rsid w:val="00F86091"/>
    <w:rsid w:val="00F8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FD1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64D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64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64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616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Macintosh Word</Application>
  <DocSecurity>0</DocSecurity>
  <Lines>6</Lines>
  <Paragraphs>1</Paragraphs>
  <ScaleCrop>false</ScaleCrop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Johnson</dc:creator>
  <cp:keywords/>
  <dc:description/>
  <cp:lastModifiedBy>Claire Johnson</cp:lastModifiedBy>
  <cp:revision>1</cp:revision>
  <dcterms:created xsi:type="dcterms:W3CDTF">2018-11-29T17:04:00Z</dcterms:created>
  <dcterms:modified xsi:type="dcterms:W3CDTF">2018-11-29T17:05:00Z</dcterms:modified>
</cp:coreProperties>
</file>